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1DCED" w14:textId="2833630D" w:rsidR="00A160C1" w:rsidRPr="004F13FF" w:rsidRDefault="00A160C1" w:rsidP="004E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13FF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5487C250" w14:textId="77777777" w:rsidR="00561EF6" w:rsidRDefault="00561EF6" w:rsidP="00561E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 Analysis of putative promoter regions of genes regulated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raR</w:t>
      </w:r>
      <w:proofErr w:type="spellEnd"/>
    </w:p>
    <w:tbl>
      <w:tblPr>
        <w:tblStyle w:val="a7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3871"/>
        <w:gridCol w:w="3576"/>
      </w:tblGrid>
      <w:tr w:rsidR="00561EF6" w14:paraId="7D469B06" w14:textId="77777777" w:rsidTr="005919E3"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7736625B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s or loci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14:paraId="7C684174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tative promoter region (5'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—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')</w:t>
            </w:r>
          </w:p>
          <w:p w14:paraId="46A3FDD8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motif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14:paraId="1C4E274E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561EF6" w14:paraId="3314218C" w14:textId="77777777" w:rsidTr="005919E3">
        <w:tc>
          <w:tcPr>
            <w:tcW w:w="1081" w:type="dxa"/>
            <w:tcBorders>
              <w:top w:val="single" w:sz="4" w:space="0" w:color="auto"/>
            </w:tcBorders>
          </w:tcPr>
          <w:p w14:paraId="18B61E28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erp1425</w:t>
            </w:r>
          </w:p>
        </w:tc>
        <w:tc>
          <w:tcPr>
            <w:tcW w:w="3871" w:type="dxa"/>
            <w:tcBorders>
              <w:top w:val="single" w:sz="4" w:space="0" w:color="auto"/>
            </w:tcBorders>
          </w:tcPr>
          <w:p w14:paraId="1DAFAA71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GT </w:t>
            </w:r>
            <w:r>
              <w:rPr>
                <w:rFonts w:ascii="Times New Roman" w:hAnsi="Times New Roman" w:cs="Times New Roman"/>
                <w:szCs w:val="21"/>
              </w:rPr>
              <w:t>(-85nt ~ -78nt) 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>ATA</w:t>
            </w:r>
          </w:p>
        </w:tc>
        <w:tc>
          <w:tcPr>
            <w:tcW w:w="3576" w:type="dxa"/>
            <w:tcBorders>
              <w:top w:val="single" w:sz="4" w:space="0" w:color="auto"/>
            </w:tcBorders>
          </w:tcPr>
          <w:p w14:paraId="772A7695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comycin-resistance associated regulatory system</w:t>
            </w:r>
          </w:p>
        </w:tc>
      </w:tr>
      <w:tr w:rsidR="00561EF6" w14:paraId="17C176A5" w14:textId="77777777" w:rsidTr="005919E3">
        <w:tc>
          <w:tcPr>
            <w:tcW w:w="1081" w:type="dxa"/>
          </w:tcPr>
          <w:p w14:paraId="2657D599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1" w:type="dxa"/>
          </w:tcPr>
          <w:p w14:paraId="12AA0AFA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>T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 xml:space="preserve"> (+2nt ~ +9nt) TTG …</w:t>
            </w:r>
          </w:p>
        </w:tc>
        <w:tc>
          <w:tcPr>
            <w:tcW w:w="3576" w:type="dxa"/>
          </w:tcPr>
          <w:p w14:paraId="2073DBBC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1EF6" w14:paraId="5C8F7DD5" w14:textId="77777777" w:rsidTr="005919E3">
        <w:tc>
          <w:tcPr>
            <w:tcW w:w="1081" w:type="dxa"/>
          </w:tcPr>
          <w:p w14:paraId="73F14605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peron</w:t>
            </w:r>
          </w:p>
        </w:tc>
        <w:tc>
          <w:tcPr>
            <w:tcW w:w="3871" w:type="dxa"/>
          </w:tcPr>
          <w:p w14:paraId="0A1822DC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CT</w:t>
            </w:r>
            <w:r>
              <w:rPr>
                <w:rFonts w:ascii="Times New Roman" w:hAnsi="Times New Roman" w:cs="Times New Roman"/>
                <w:szCs w:val="21"/>
              </w:rPr>
              <w:t>GTTT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92nt ~ -82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3576" w:type="dxa"/>
          </w:tcPr>
          <w:p w14:paraId="5AFDFAE8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cellular adhesion locus</w:t>
            </w:r>
          </w:p>
        </w:tc>
      </w:tr>
      <w:tr w:rsidR="00561EF6" w14:paraId="1FE5459C" w14:textId="77777777" w:rsidTr="005919E3">
        <w:tc>
          <w:tcPr>
            <w:tcW w:w="1081" w:type="dxa"/>
          </w:tcPr>
          <w:p w14:paraId="07DB2F45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1" w:type="dxa"/>
          </w:tcPr>
          <w:p w14:paraId="7EB12A34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CAT…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GA</w:t>
            </w:r>
            <w:r>
              <w:rPr>
                <w:rFonts w:ascii="Times New Roman" w:hAnsi="Times New Roman" w:cs="Times New Roman"/>
                <w:szCs w:val="21"/>
              </w:rPr>
              <w:t>AC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+123nt ~ +131nt)</w:t>
            </w:r>
          </w:p>
        </w:tc>
        <w:tc>
          <w:tcPr>
            <w:tcW w:w="3576" w:type="dxa"/>
          </w:tcPr>
          <w:p w14:paraId="6DACF94F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1EF6" w14:paraId="5AF6DC7E" w14:textId="77777777" w:rsidTr="005919E3">
        <w:tc>
          <w:tcPr>
            <w:tcW w:w="1081" w:type="dxa"/>
          </w:tcPr>
          <w:p w14:paraId="39AC3987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1" w:type="dxa"/>
          </w:tcPr>
          <w:p w14:paraId="1F27D14D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CAT…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GA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+273nt ~ +280nt)</w:t>
            </w:r>
          </w:p>
        </w:tc>
        <w:tc>
          <w:tcPr>
            <w:tcW w:w="3576" w:type="dxa"/>
          </w:tcPr>
          <w:p w14:paraId="559547F8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1EF6" w14:paraId="1E2DAEAF" w14:textId="77777777" w:rsidTr="005919E3">
        <w:tc>
          <w:tcPr>
            <w:tcW w:w="1081" w:type="dxa"/>
          </w:tcPr>
          <w:p w14:paraId="4B75C116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1" w:type="dxa"/>
          </w:tcPr>
          <w:p w14:paraId="7F7D57BC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CAT…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GA</w:t>
            </w:r>
            <w:r>
              <w:rPr>
                <w:rFonts w:ascii="Times New Roman" w:hAnsi="Times New Roman" w:cs="Times New Roman"/>
                <w:szCs w:val="21"/>
              </w:rPr>
              <w:t>C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+285nt ~ +292nt)</w:t>
            </w:r>
          </w:p>
        </w:tc>
        <w:tc>
          <w:tcPr>
            <w:tcW w:w="3576" w:type="dxa"/>
          </w:tcPr>
          <w:p w14:paraId="069BB2F9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1EF6" w14:paraId="0442E184" w14:textId="77777777" w:rsidTr="005919E3">
        <w:tc>
          <w:tcPr>
            <w:tcW w:w="1081" w:type="dxa"/>
          </w:tcPr>
          <w:p w14:paraId="59933A34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erp1412</w:t>
            </w:r>
          </w:p>
        </w:tc>
        <w:tc>
          <w:tcPr>
            <w:tcW w:w="3871" w:type="dxa"/>
          </w:tcPr>
          <w:p w14:paraId="002CB370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CT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92nt ~ -82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</w:p>
        </w:tc>
        <w:tc>
          <w:tcPr>
            <w:tcW w:w="3576" w:type="dxa"/>
          </w:tcPr>
          <w:p w14:paraId="4DEC7B4C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ansglycosyl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omain protein</w:t>
            </w:r>
          </w:p>
        </w:tc>
      </w:tr>
      <w:tr w:rsidR="00561EF6" w14:paraId="497AF0A4" w14:textId="77777777" w:rsidTr="005919E3">
        <w:tc>
          <w:tcPr>
            <w:tcW w:w="1081" w:type="dxa"/>
          </w:tcPr>
          <w:p w14:paraId="14D22AB8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urAA</w:t>
            </w:r>
            <w:proofErr w:type="spellEnd"/>
          </w:p>
        </w:tc>
        <w:tc>
          <w:tcPr>
            <w:tcW w:w="3871" w:type="dxa"/>
          </w:tcPr>
          <w:p w14:paraId="5DBD9D4C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CT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136nt ~ -129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</w:p>
        </w:tc>
        <w:tc>
          <w:tcPr>
            <w:tcW w:w="3576" w:type="dxa"/>
          </w:tcPr>
          <w:p w14:paraId="4E485F40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DP-N-acetylglucosamine-1-carboxyvinyltransferase</w:t>
            </w:r>
          </w:p>
        </w:tc>
      </w:tr>
      <w:tr w:rsidR="00561EF6" w14:paraId="1B642381" w14:textId="77777777" w:rsidTr="005919E3">
        <w:tc>
          <w:tcPr>
            <w:tcW w:w="1081" w:type="dxa"/>
          </w:tcPr>
          <w:p w14:paraId="0C6EADFB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gA</w:t>
            </w:r>
            <w:proofErr w:type="spellEnd"/>
          </w:p>
        </w:tc>
        <w:tc>
          <w:tcPr>
            <w:tcW w:w="3871" w:type="dxa"/>
          </w:tcPr>
          <w:p w14:paraId="0D1526F7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TGA</w:t>
            </w:r>
            <w:r>
              <w:rPr>
                <w:rFonts w:ascii="Times New Roman" w:hAnsi="Times New Roman" w:cs="Times New Roman"/>
                <w:szCs w:val="21"/>
              </w:rPr>
              <w:t>GT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124nt ~ -116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</w:p>
        </w:tc>
        <w:tc>
          <w:tcPr>
            <w:tcW w:w="3576" w:type="dxa"/>
          </w:tcPr>
          <w:p w14:paraId="7F848EB8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ntihol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like murein hydrolase modulator</w:t>
            </w:r>
          </w:p>
        </w:tc>
      </w:tr>
      <w:tr w:rsidR="00561EF6" w14:paraId="29EBB465" w14:textId="77777777" w:rsidTr="005919E3">
        <w:tc>
          <w:tcPr>
            <w:tcW w:w="1081" w:type="dxa"/>
          </w:tcPr>
          <w:p w14:paraId="6BB2CCAD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flAB</w:t>
            </w:r>
            <w:proofErr w:type="spellEnd"/>
          </w:p>
        </w:tc>
        <w:tc>
          <w:tcPr>
            <w:tcW w:w="3871" w:type="dxa"/>
          </w:tcPr>
          <w:p w14:paraId="4562E742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CT</w:t>
            </w:r>
            <w:r>
              <w:rPr>
                <w:rFonts w:ascii="Times New Roman" w:hAnsi="Times New Roman" w:cs="Times New Roman"/>
                <w:szCs w:val="21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100nt ~ -93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</w:p>
        </w:tc>
        <w:tc>
          <w:tcPr>
            <w:tcW w:w="3576" w:type="dxa"/>
          </w:tcPr>
          <w:p w14:paraId="7E4EA3B8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yruvat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lyase activating enzyme</w:t>
            </w:r>
          </w:p>
        </w:tc>
      </w:tr>
      <w:tr w:rsidR="00561EF6" w14:paraId="2AA49543" w14:textId="77777777" w:rsidTr="005919E3">
        <w:tc>
          <w:tcPr>
            <w:tcW w:w="1081" w:type="dxa"/>
          </w:tcPr>
          <w:p w14:paraId="5274458E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erp0331</w:t>
            </w:r>
          </w:p>
        </w:tc>
        <w:tc>
          <w:tcPr>
            <w:tcW w:w="3871" w:type="dxa"/>
          </w:tcPr>
          <w:p w14:paraId="519D41A2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CT</w:t>
            </w:r>
            <w:r>
              <w:rPr>
                <w:rFonts w:ascii="Times New Roman" w:hAnsi="Times New Roman" w:cs="Times New Roman"/>
                <w:szCs w:val="21"/>
              </w:rPr>
              <w:t>T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63nt ~ -57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</w:p>
        </w:tc>
        <w:tc>
          <w:tcPr>
            <w:tcW w:w="3576" w:type="dxa"/>
          </w:tcPr>
          <w:p w14:paraId="18EBD705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561EF6" w14:paraId="053AE453" w14:textId="77777777" w:rsidTr="005919E3">
        <w:tc>
          <w:tcPr>
            <w:tcW w:w="1081" w:type="dxa"/>
          </w:tcPr>
          <w:p w14:paraId="06FEF8E5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erp0707</w:t>
            </w:r>
          </w:p>
        </w:tc>
        <w:tc>
          <w:tcPr>
            <w:tcW w:w="3871" w:type="dxa"/>
          </w:tcPr>
          <w:p w14:paraId="7E9F1C97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CT</w:t>
            </w:r>
            <w:r>
              <w:rPr>
                <w:rFonts w:ascii="Times New Roman" w:hAnsi="Times New Roman" w:cs="Times New Roman"/>
                <w:szCs w:val="21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20nt ~ -13nt)…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G</w:t>
            </w:r>
          </w:p>
        </w:tc>
        <w:tc>
          <w:tcPr>
            <w:tcW w:w="3576" w:type="dxa"/>
          </w:tcPr>
          <w:p w14:paraId="3918BDEC" w14:textId="77777777" w:rsidR="00561EF6" w:rsidRDefault="00561EF6" w:rsidP="005919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</w:tbl>
    <w:p w14:paraId="20FA4F35" w14:textId="77777777" w:rsidR="00690485" w:rsidRPr="00561EF6" w:rsidRDefault="00690485" w:rsidP="00D549C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690485" w:rsidRPr="00561EF6" w:rsidSect="005E5D5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72DA0" w14:textId="77777777" w:rsidR="00525C46" w:rsidRDefault="00525C46" w:rsidP="004E3594">
      <w:r>
        <w:separator/>
      </w:r>
    </w:p>
  </w:endnote>
  <w:endnote w:type="continuationSeparator" w:id="0">
    <w:p w14:paraId="36EF63AE" w14:textId="77777777" w:rsidR="00525C46" w:rsidRDefault="00525C46" w:rsidP="004E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AC002" w14:textId="77777777" w:rsidR="00525C46" w:rsidRDefault="00525C46" w:rsidP="004E3594">
      <w:r>
        <w:separator/>
      </w:r>
    </w:p>
  </w:footnote>
  <w:footnote w:type="continuationSeparator" w:id="0">
    <w:p w14:paraId="590CBBEA" w14:textId="77777777" w:rsidR="00525C46" w:rsidRDefault="00525C46" w:rsidP="004E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M7YwMDI0NbU0NDNX0lEKTi0uzszPAykwrgUAjk9hySwAAAA="/>
  </w:docVars>
  <w:rsids>
    <w:rsidRoot w:val="008B7820"/>
    <w:rsid w:val="00001ECD"/>
    <w:rsid w:val="00033223"/>
    <w:rsid w:val="00033FB7"/>
    <w:rsid w:val="000352B7"/>
    <w:rsid w:val="000529D9"/>
    <w:rsid w:val="000619E2"/>
    <w:rsid w:val="00070614"/>
    <w:rsid w:val="000913B2"/>
    <w:rsid w:val="000C02C2"/>
    <w:rsid w:val="000D5C8B"/>
    <w:rsid w:val="00102704"/>
    <w:rsid w:val="0013480A"/>
    <w:rsid w:val="001863B9"/>
    <w:rsid w:val="001B6F87"/>
    <w:rsid w:val="0022253A"/>
    <w:rsid w:val="00222C05"/>
    <w:rsid w:val="00227407"/>
    <w:rsid w:val="00232701"/>
    <w:rsid w:val="0024537B"/>
    <w:rsid w:val="00284AA7"/>
    <w:rsid w:val="00285288"/>
    <w:rsid w:val="002E1E9D"/>
    <w:rsid w:val="0030556F"/>
    <w:rsid w:val="0031095C"/>
    <w:rsid w:val="00330309"/>
    <w:rsid w:val="00357DDB"/>
    <w:rsid w:val="00361BCA"/>
    <w:rsid w:val="003866E1"/>
    <w:rsid w:val="004476DA"/>
    <w:rsid w:val="00447A04"/>
    <w:rsid w:val="00493388"/>
    <w:rsid w:val="004A6165"/>
    <w:rsid w:val="004C5A9D"/>
    <w:rsid w:val="004D7F8D"/>
    <w:rsid w:val="004E3594"/>
    <w:rsid w:val="004F13FF"/>
    <w:rsid w:val="00510F1B"/>
    <w:rsid w:val="005141F5"/>
    <w:rsid w:val="00525C46"/>
    <w:rsid w:val="005324A6"/>
    <w:rsid w:val="00561EF6"/>
    <w:rsid w:val="00562CCB"/>
    <w:rsid w:val="00593A88"/>
    <w:rsid w:val="005A0D3E"/>
    <w:rsid w:val="005C7BA5"/>
    <w:rsid w:val="005E5D51"/>
    <w:rsid w:val="005F4626"/>
    <w:rsid w:val="00632265"/>
    <w:rsid w:val="0063230B"/>
    <w:rsid w:val="00665654"/>
    <w:rsid w:val="00690485"/>
    <w:rsid w:val="006A39AA"/>
    <w:rsid w:val="006E2E97"/>
    <w:rsid w:val="006E66B6"/>
    <w:rsid w:val="006F559D"/>
    <w:rsid w:val="00771A5C"/>
    <w:rsid w:val="007756B9"/>
    <w:rsid w:val="00792A31"/>
    <w:rsid w:val="0079625A"/>
    <w:rsid w:val="007D09A7"/>
    <w:rsid w:val="008160BE"/>
    <w:rsid w:val="00843385"/>
    <w:rsid w:val="00866A9D"/>
    <w:rsid w:val="008815D9"/>
    <w:rsid w:val="008817C0"/>
    <w:rsid w:val="008B7820"/>
    <w:rsid w:val="008E038F"/>
    <w:rsid w:val="008E3743"/>
    <w:rsid w:val="00903A2C"/>
    <w:rsid w:val="0095300F"/>
    <w:rsid w:val="00954ECA"/>
    <w:rsid w:val="00963500"/>
    <w:rsid w:val="009A2BED"/>
    <w:rsid w:val="009B041D"/>
    <w:rsid w:val="009C3A25"/>
    <w:rsid w:val="009D3E57"/>
    <w:rsid w:val="009E44AB"/>
    <w:rsid w:val="00A160C1"/>
    <w:rsid w:val="00A2116B"/>
    <w:rsid w:val="00A305E2"/>
    <w:rsid w:val="00A55F2D"/>
    <w:rsid w:val="00A56C8C"/>
    <w:rsid w:val="00A6304F"/>
    <w:rsid w:val="00A902B2"/>
    <w:rsid w:val="00AD73BE"/>
    <w:rsid w:val="00B009AC"/>
    <w:rsid w:val="00B9273C"/>
    <w:rsid w:val="00BD670C"/>
    <w:rsid w:val="00BF306B"/>
    <w:rsid w:val="00C07C97"/>
    <w:rsid w:val="00C40835"/>
    <w:rsid w:val="00C42E40"/>
    <w:rsid w:val="00C54172"/>
    <w:rsid w:val="00C545F3"/>
    <w:rsid w:val="00C67354"/>
    <w:rsid w:val="00C71707"/>
    <w:rsid w:val="00C865D8"/>
    <w:rsid w:val="00CA0F13"/>
    <w:rsid w:val="00CA60FD"/>
    <w:rsid w:val="00CA7C36"/>
    <w:rsid w:val="00CB5995"/>
    <w:rsid w:val="00CD01B4"/>
    <w:rsid w:val="00D14F06"/>
    <w:rsid w:val="00D2103C"/>
    <w:rsid w:val="00D4160D"/>
    <w:rsid w:val="00D549C0"/>
    <w:rsid w:val="00D84894"/>
    <w:rsid w:val="00DA720B"/>
    <w:rsid w:val="00DD2990"/>
    <w:rsid w:val="00DD2B8D"/>
    <w:rsid w:val="00E05731"/>
    <w:rsid w:val="00E4406C"/>
    <w:rsid w:val="00E4711E"/>
    <w:rsid w:val="00E54D75"/>
    <w:rsid w:val="00E5613A"/>
    <w:rsid w:val="00E720F4"/>
    <w:rsid w:val="00EB058F"/>
    <w:rsid w:val="00EC680D"/>
    <w:rsid w:val="00EF404F"/>
    <w:rsid w:val="00F002F4"/>
    <w:rsid w:val="00F1490F"/>
    <w:rsid w:val="00F35C5C"/>
    <w:rsid w:val="00F63FFE"/>
    <w:rsid w:val="00FA701A"/>
    <w:rsid w:val="00FB475C"/>
    <w:rsid w:val="00FC2236"/>
    <w:rsid w:val="00FC7CC2"/>
    <w:rsid w:val="00FD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B04CE"/>
  <w15:chartTrackingRefBased/>
  <w15:docId w15:val="{BFBA9ABB-CCC7-45DE-9060-8904FBE4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594"/>
    <w:rPr>
      <w:sz w:val="18"/>
      <w:szCs w:val="18"/>
    </w:rPr>
  </w:style>
  <w:style w:type="table" w:styleId="a7">
    <w:name w:val="Table Grid"/>
    <w:basedOn w:val="a1"/>
    <w:uiPriority w:val="39"/>
    <w:rsid w:val="00A21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545F3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4F13F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F1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有聪</dc:creator>
  <cp:keywords/>
  <dc:description/>
  <cp:lastModifiedBy>武有聪</cp:lastModifiedBy>
  <cp:revision>54</cp:revision>
  <dcterms:created xsi:type="dcterms:W3CDTF">2021-01-17T08:09:00Z</dcterms:created>
  <dcterms:modified xsi:type="dcterms:W3CDTF">2021-07-20T23:49:00Z</dcterms:modified>
</cp:coreProperties>
</file>